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138FD" w14:textId="77777777" w:rsidR="002972ED" w:rsidRDefault="002972ED" w:rsidP="002972ED">
      <w:pPr>
        <w:spacing w:line="480" w:lineRule="auto"/>
        <w:contextualSpacing/>
        <w:rPr>
          <w:rFonts w:ascii="Times New Roman" w:hAnsi="Times New Roman" w:cs="Arial"/>
        </w:rPr>
      </w:pPr>
      <w:r w:rsidRPr="00C34959">
        <w:rPr>
          <w:rFonts w:ascii="Times New Roman" w:hAnsi="Times New Roman" w:cs="Arial"/>
          <w:b/>
        </w:rPr>
        <w:t>Supplementary Table 4.</w:t>
      </w:r>
      <w:r w:rsidRPr="00C34959">
        <w:rPr>
          <w:rFonts w:ascii="Times New Roman" w:hAnsi="Times New Roman" w:cs="Arial"/>
        </w:rPr>
        <w:t xml:space="preserve"> Histopathological evaluation scale for the epithelium in the human iES and eES.</w:t>
      </w:r>
    </w:p>
    <w:p w14:paraId="3EB44EB3" w14:textId="77777777" w:rsidR="002972ED" w:rsidRPr="00C34959" w:rsidRDefault="002972ED" w:rsidP="002972ED">
      <w:pPr>
        <w:contextualSpacing/>
        <w:rPr>
          <w:rFonts w:ascii="Times New Roman" w:hAnsi="Times New Roman" w:cs="Arial"/>
        </w:rPr>
      </w:pPr>
    </w:p>
    <w:tbl>
      <w:tblPr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443"/>
        <w:gridCol w:w="109"/>
        <w:gridCol w:w="794"/>
        <w:gridCol w:w="852"/>
        <w:gridCol w:w="588"/>
        <w:gridCol w:w="1058"/>
        <w:gridCol w:w="469"/>
        <w:gridCol w:w="904"/>
        <w:gridCol w:w="273"/>
        <w:gridCol w:w="1167"/>
        <w:gridCol w:w="479"/>
        <w:gridCol w:w="961"/>
        <w:gridCol w:w="685"/>
        <w:gridCol w:w="214"/>
        <w:gridCol w:w="1433"/>
      </w:tblGrid>
      <w:tr w:rsidR="00D10577" w:rsidRPr="00C34959" w14:paraId="213D3581" w14:textId="77777777" w:rsidTr="00D10577">
        <w:tc>
          <w:tcPr>
            <w:tcW w:w="397" w:type="pct"/>
            <w:vMerge w:val="restart"/>
            <w:shd w:val="clear" w:color="auto" w:fill="auto"/>
            <w:tcMar>
              <w:left w:w="108" w:type="dxa"/>
            </w:tcMar>
          </w:tcPr>
          <w:p w14:paraId="263C0E8F" w14:textId="77777777" w:rsidR="002972ED" w:rsidRPr="00C34959" w:rsidRDefault="002972ED" w:rsidP="00CF3A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5" w:type="pct"/>
            <w:gridSpan w:val="5"/>
            <w:tcBorders>
              <w:right w:val="single" w:sz="24" w:space="0" w:color="auto"/>
            </w:tcBorders>
            <w:shd w:val="clear" w:color="auto" w:fill="auto"/>
            <w:tcMar>
              <w:left w:w="108" w:type="dxa"/>
            </w:tcMar>
          </w:tcPr>
          <w:p w14:paraId="69073C25" w14:textId="77777777" w:rsidR="002972ED" w:rsidRPr="00C34959" w:rsidRDefault="002972ED" w:rsidP="00CF3A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1559" w:type="pct"/>
            <w:gridSpan w:val="5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tcMar>
              <w:left w:w="108" w:type="dxa"/>
            </w:tcMar>
          </w:tcPr>
          <w:p w14:paraId="559B3A1F" w14:textId="77777777" w:rsidR="002972ED" w:rsidRPr="00C34959" w:rsidRDefault="002972ED" w:rsidP="00CF3A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II</w:t>
            </w:r>
          </w:p>
        </w:tc>
        <w:tc>
          <w:tcPr>
            <w:tcW w:w="1519" w:type="pct"/>
            <w:gridSpan w:val="5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</w:tcPr>
          <w:p w14:paraId="3F119991" w14:textId="77777777" w:rsidR="002972ED" w:rsidRPr="00C34959" w:rsidRDefault="002972ED" w:rsidP="00CF3A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III</w:t>
            </w:r>
          </w:p>
        </w:tc>
      </w:tr>
      <w:tr w:rsidR="00827468" w:rsidRPr="00C34959" w14:paraId="439064EE" w14:textId="77777777" w:rsidTr="00227050">
        <w:tc>
          <w:tcPr>
            <w:tcW w:w="397" w:type="pct"/>
            <w:vMerge/>
            <w:shd w:val="clear" w:color="auto" w:fill="auto"/>
            <w:tcMar>
              <w:left w:w="108" w:type="dxa"/>
            </w:tcMar>
          </w:tcPr>
          <w:p w14:paraId="443A69EF" w14:textId="77777777" w:rsidR="002D06BB" w:rsidRPr="00C34959" w:rsidRDefault="002D06BB" w:rsidP="00CF3A2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tcMar>
              <w:left w:w="108" w:type="dxa"/>
            </w:tcMar>
          </w:tcPr>
          <w:p w14:paraId="3E2ACE11" w14:textId="7333EF10" w:rsidR="002D06BB" w:rsidRPr="00C34959" w:rsidRDefault="002D06BB" w:rsidP="002270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pithelial integrity</w:t>
            </w:r>
          </w:p>
        </w:tc>
        <w:tc>
          <w:tcPr>
            <w:tcW w:w="364" w:type="pct"/>
            <w:gridSpan w:val="2"/>
            <w:shd w:val="clear" w:color="auto" w:fill="auto"/>
          </w:tcPr>
          <w:p w14:paraId="37658015" w14:textId="47E4DF2B" w:rsidR="002D06BB" w:rsidRPr="005116A6" w:rsidRDefault="002D06BB" w:rsidP="002270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6A6">
              <w:rPr>
                <w:rFonts w:ascii="Arial" w:hAnsi="Arial" w:cs="Arial"/>
                <w:b/>
                <w:sz w:val="20"/>
                <w:szCs w:val="20"/>
              </w:rPr>
              <w:t>Points</w:t>
            </w:r>
          </w:p>
        </w:tc>
        <w:tc>
          <w:tcPr>
            <w:tcW w:w="580" w:type="pct"/>
            <w:gridSpan w:val="2"/>
            <w:tcBorders>
              <w:right w:val="single" w:sz="24" w:space="0" w:color="auto"/>
            </w:tcBorders>
            <w:shd w:val="clear" w:color="auto" w:fill="auto"/>
          </w:tcPr>
          <w:p w14:paraId="3C4C4B9F" w14:textId="7DF8DF38" w:rsidR="002D06BB" w:rsidRPr="00C34959" w:rsidRDefault="002D06BB" w:rsidP="002270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ample</w:t>
            </w:r>
          </w:p>
        </w:tc>
        <w:tc>
          <w:tcPr>
            <w:tcW w:w="615" w:type="pct"/>
            <w:gridSpan w:val="2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</w:tcPr>
          <w:p w14:paraId="013C94DD" w14:textId="6D506E81" w:rsidR="002D06BB" w:rsidRPr="00C34959" w:rsidRDefault="002D06BB" w:rsidP="002270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Epi</w:t>
            </w:r>
            <w:r>
              <w:rPr>
                <w:rFonts w:ascii="Arial" w:hAnsi="Arial" w:cs="Arial"/>
                <w:b/>
                <w:sz w:val="20"/>
                <w:szCs w:val="20"/>
              </w:rPr>
              <w:t>thelial cell morphology</w:t>
            </w:r>
          </w:p>
        </w:tc>
        <w:tc>
          <w:tcPr>
            <w:tcW w:w="364" w:type="pct"/>
            <w:shd w:val="clear" w:color="auto" w:fill="auto"/>
          </w:tcPr>
          <w:p w14:paraId="73E767C7" w14:textId="71CB5F12" w:rsidR="002D06BB" w:rsidRPr="00C34959" w:rsidRDefault="002D06BB" w:rsidP="002270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6A6">
              <w:rPr>
                <w:rFonts w:ascii="Arial" w:hAnsi="Arial" w:cs="Arial"/>
                <w:b/>
                <w:sz w:val="20"/>
                <w:szCs w:val="20"/>
              </w:rPr>
              <w:t>Points</w:t>
            </w:r>
          </w:p>
        </w:tc>
        <w:tc>
          <w:tcPr>
            <w:tcW w:w="580" w:type="pct"/>
            <w:gridSpan w:val="2"/>
            <w:tcBorders>
              <w:right w:val="single" w:sz="24" w:space="0" w:color="auto"/>
            </w:tcBorders>
            <w:shd w:val="clear" w:color="auto" w:fill="auto"/>
          </w:tcPr>
          <w:p w14:paraId="55FDEA80" w14:textId="5AB15238" w:rsidR="002D06BB" w:rsidRPr="00C34959" w:rsidRDefault="002D06BB" w:rsidP="002270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ample</w:t>
            </w:r>
          </w:p>
        </w:tc>
        <w:tc>
          <w:tcPr>
            <w:tcW w:w="580" w:type="pct"/>
            <w:gridSpan w:val="2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</w:tcPr>
          <w:p w14:paraId="7D43E1D1" w14:textId="7E427F9A" w:rsidR="002D06BB" w:rsidRPr="00C34959" w:rsidRDefault="002D06BB" w:rsidP="002270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clear morphology</w:t>
            </w:r>
          </w:p>
        </w:tc>
        <w:tc>
          <w:tcPr>
            <w:tcW w:w="362" w:type="pct"/>
            <w:gridSpan w:val="2"/>
            <w:shd w:val="clear" w:color="auto" w:fill="auto"/>
          </w:tcPr>
          <w:p w14:paraId="3B2CFB4C" w14:textId="74A887A3" w:rsidR="002D06BB" w:rsidRPr="00C34959" w:rsidRDefault="002D06BB" w:rsidP="002270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16A6">
              <w:rPr>
                <w:rFonts w:ascii="Arial" w:hAnsi="Arial" w:cs="Arial"/>
                <w:b/>
                <w:sz w:val="20"/>
                <w:szCs w:val="20"/>
              </w:rPr>
              <w:t>Points</w:t>
            </w:r>
          </w:p>
        </w:tc>
        <w:tc>
          <w:tcPr>
            <w:tcW w:w="577" w:type="pct"/>
            <w:shd w:val="clear" w:color="auto" w:fill="auto"/>
          </w:tcPr>
          <w:p w14:paraId="4B136ED9" w14:textId="006864B7" w:rsidR="002D06BB" w:rsidRPr="00C34959" w:rsidRDefault="002D06BB" w:rsidP="002270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ample</w:t>
            </w:r>
          </w:p>
        </w:tc>
      </w:tr>
      <w:tr w:rsidR="00827468" w:rsidRPr="00C34959" w14:paraId="7FC23ECE" w14:textId="77777777" w:rsidTr="00D10577">
        <w:tc>
          <w:tcPr>
            <w:tcW w:w="397" w:type="pct"/>
            <w:vMerge/>
            <w:shd w:val="clear" w:color="auto" w:fill="auto"/>
            <w:tcMar>
              <w:left w:w="108" w:type="dxa"/>
            </w:tcMar>
          </w:tcPr>
          <w:p w14:paraId="157CE018" w14:textId="77777777" w:rsidR="002D06BB" w:rsidRPr="00C34959" w:rsidRDefault="002D06BB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tcMar>
              <w:left w:w="108" w:type="dxa"/>
            </w:tcMar>
            <w:vAlign w:val="center"/>
          </w:tcPr>
          <w:p w14:paraId="5D6857CA" w14:textId="1540D62D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act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06FCDB7E" w14:textId="1B8A4BAE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0" w:type="pct"/>
            <w:gridSpan w:val="2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2ADC631" w14:textId="5AA5BE96" w:rsidR="002D06BB" w:rsidRPr="00C34959" w:rsidRDefault="001C3A1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3A1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38D7695" wp14:editId="2D2B17E1">
                  <wp:extent cx="775970" cy="635000"/>
                  <wp:effectExtent l="0" t="0" r="1143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77597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pct"/>
            <w:gridSpan w:val="2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7ED8A72" w14:textId="41AC2F58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Columnar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4959">
              <w:rPr>
                <w:rFonts w:ascii="Arial" w:hAnsi="Arial" w:cs="Arial"/>
                <w:sz w:val="20"/>
                <w:szCs w:val="20"/>
              </w:rPr>
              <w:t>cuboidal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EE53391" w14:textId="3A3C3C5C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0" w:type="pct"/>
            <w:gridSpan w:val="2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F993EF7" w14:textId="3DDC4EBB" w:rsidR="002D06BB" w:rsidRPr="00C34959" w:rsidRDefault="00827468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468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7C51E18" wp14:editId="1951B2DF">
                  <wp:extent cx="776876" cy="619933"/>
                  <wp:effectExtent l="0" t="0" r="1079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b="13256"/>
                          <a:stretch/>
                        </pic:blipFill>
                        <pic:spPr bwMode="auto">
                          <a:xfrm>
                            <a:off x="0" y="0"/>
                            <a:ext cx="777240" cy="6202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gridSpan w:val="2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52C8A091" w14:textId="196D19AD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und/oval</w:t>
            </w:r>
          </w:p>
          <w:p w14:paraId="548483FA" w14:textId="77777777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AC801E2" w14:textId="1B1C6FE2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5113245" w14:textId="03F190AF" w:rsidR="002D06BB" w:rsidRPr="00C34959" w:rsidRDefault="00661AC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1AC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548309C" wp14:editId="6F915C1A">
                  <wp:extent cx="741755" cy="6437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030" cy="683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468" w:rsidRPr="00C34959" w14:paraId="06428BD2" w14:textId="77777777" w:rsidTr="00D10577">
        <w:tc>
          <w:tcPr>
            <w:tcW w:w="397" w:type="pct"/>
            <w:vMerge/>
            <w:shd w:val="clear" w:color="auto" w:fill="auto"/>
            <w:tcMar>
              <w:left w:w="108" w:type="dxa"/>
            </w:tcMar>
          </w:tcPr>
          <w:p w14:paraId="59F05873" w14:textId="77777777" w:rsidR="002D06BB" w:rsidRPr="00C34959" w:rsidRDefault="002D06BB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" w:type="pct"/>
            <w:shd w:val="clear" w:color="auto" w:fill="auto"/>
            <w:tcMar>
              <w:left w:w="108" w:type="dxa"/>
            </w:tcMar>
            <w:vAlign w:val="center"/>
          </w:tcPr>
          <w:p w14:paraId="57FB815D" w14:textId="5288FA6C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rranged/ discontinuous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14:paraId="669EA041" w14:textId="23860457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0" w:type="pct"/>
            <w:gridSpan w:val="2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47E181A" w14:textId="5AC237E9" w:rsidR="002D06BB" w:rsidRPr="00C34959" w:rsidRDefault="00ED69BD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9BD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7E7BDAF" wp14:editId="693FDF03">
                  <wp:extent cx="777240" cy="666750"/>
                  <wp:effectExtent l="0" t="0" r="1016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pct"/>
            <w:gridSpan w:val="2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F1B7E47" w14:textId="05A10CC7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quamous/ polymorphou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CC82E21" w14:textId="33E4594F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80" w:type="pct"/>
            <w:gridSpan w:val="2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46FA5F7" w14:textId="00F0BE8E" w:rsidR="002D06BB" w:rsidRPr="00C34959" w:rsidRDefault="00ED69BD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9BD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ECAED5B" wp14:editId="6E47C5CA">
                  <wp:extent cx="774916" cy="660777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r="7829"/>
                          <a:stretch/>
                        </pic:blipFill>
                        <pic:spPr bwMode="auto">
                          <a:xfrm>
                            <a:off x="0" y="0"/>
                            <a:ext cx="778018" cy="6634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gridSpan w:val="2"/>
            <w:tcBorders>
              <w:left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61F90AC" w14:textId="73B4E54A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regular shaped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03FDD188" w14:textId="2CFCEC12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6A3ECCC5" w14:textId="53CA516E" w:rsidR="002D06BB" w:rsidRPr="00C34959" w:rsidRDefault="00661ACB" w:rsidP="003A67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1AC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3A2DB88" wp14:editId="1C97B49B">
                  <wp:extent cx="743303" cy="674914"/>
                  <wp:effectExtent l="0" t="0" r="0" b="1143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37289" t="-1" r="5982" b="43576"/>
                          <a:stretch/>
                        </pic:blipFill>
                        <pic:spPr bwMode="auto">
                          <a:xfrm>
                            <a:off x="0" y="0"/>
                            <a:ext cx="750628" cy="6815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468" w:rsidRPr="00C34959" w14:paraId="33B3D0CC" w14:textId="77777777" w:rsidTr="00D10577">
        <w:tc>
          <w:tcPr>
            <w:tcW w:w="397" w:type="pct"/>
            <w:vMerge/>
            <w:tcBorders>
              <w:bottom w:val="single" w:sz="24" w:space="0" w:color="auto"/>
            </w:tcBorders>
            <w:shd w:val="clear" w:color="auto" w:fill="auto"/>
            <w:tcMar>
              <w:left w:w="108" w:type="dxa"/>
            </w:tcMar>
          </w:tcPr>
          <w:p w14:paraId="41FA9A22" w14:textId="77777777" w:rsidR="002D06BB" w:rsidRPr="00C34959" w:rsidRDefault="002D06BB" w:rsidP="00CF3A2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631F4E9" w14:textId="230BC4B4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364" w:type="pct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58D887A" w14:textId="676144EF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0" w:type="pct"/>
            <w:gridSpan w:val="2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F7CF96" w14:textId="175F4001" w:rsidR="002D06BB" w:rsidRPr="00C34959" w:rsidRDefault="00ED69BD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9BD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C27327E" wp14:editId="525B72D8">
                  <wp:extent cx="775970" cy="638810"/>
                  <wp:effectExtent l="0" t="0" r="1143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775970" cy="638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5" w:type="pct"/>
            <w:gridSpan w:val="2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08AE20FC" w14:textId="6228CE8E" w:rsidR="002D06BB" w:rsidRPr="00C34959" w:rsidRDefault="002D06BB" w:rsidP="00827468">
            <w:pPr>
              <w:rPr>
                <w:rFonts w:ascii="Arial" w:hAnsi="Arial" w:cs="Arial"/>
                <w:sz w:val="20"/>
                <w:szCs w:val="20"/>
              </w:rPr>
            </w:pPr>
            <w:r w:rsidRPr="00C34959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36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B341CB8" w14:textId="5A42F4E7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0" w:type="pct"/>
            <w:gridSpan w:val="2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E38109" w14:textId="74AC1D9E" w:rsidR="002D06BB" w:rsidRPr="00C34959" w:rsidRDefault="00661AC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1AC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9F92871" wp14:editId="527BB9BD">
                  <wp:extent cx="777024" cy="635430"/>
                  <wp:effectExtent l="0" t="0" r="1079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contrast="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9824"/>
                          <a:stretch/>
                        </pic:blipFill>
                        <pic:spPr bwMode="auto">
                          <a:xfrm rot="10800000">
                            <a:off x="0" y="0"/>
                            <a:ext cx="777240" cy="635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" w:type="pct"/>
            <w:gridSpan w:val="2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207539D" w14:textId="4A57CE73" w:rsidR="002D06BB" w:rsidRPr="00C34959" w:rsidRDefault="00661ACB" w:rsidP="008274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827468">
              <w:rPr>
                <w:rFonts w:ascii="Arial" w:hAnsi="Arial" w:cs="Arial"/>
                <w:sz w:val="20"/>
                <w:szCs w:val="20"/>
              </w:rPr>
              <w:t>yk</w:t>
            </w:r>
            <w:r>
              <w:rPr>
                <w:rFonts w:ascii="Arial" w:hAnsi="Arial" w:cs="Arial"/>
                <w:sz w:val="20"/>
                <w:szCs w:val="20"/>
              </w:rPr>
              <w:t>notic/ a</w:t>
            </w:r>
            <w:r w:rsidR="002D06BB" w:rsidRPr="00C34959">
              <w:rPr>
                <w:rFonts w:ascii="Arial" w:hAnsi="Arial" w:cs="Arial"/>
                <w:sz w:val="20"/>
                <w:szCs w:val="20"/>
              </w:rPr>
              <w:t>bsent</w:t>
            </w:r>
          </w:p>
        </w:tc>
        <w:tc>
          <w:tcPr>
            <w:tcW w:w="362" w:type="pct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E1F6530" w14:textId="7DF94680" w:rsidR="002D06BB" w:rsidRPr="00C34959" w:rsidRDefault="002D06B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7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8DA246B" w14:textId="045DFCC8" w:rsidR="002D06BB" w:rsidRPr="00C34959" w:rsidRDefault="00661ACB" w:rsidP="008274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1AC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4B73E21" wp14:editId="7EA7D264">
                  <wp:extent cx="772795" cy="63649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6322" b="1"/>
                          <a:stretch/>
                        </pic:blipFill>
                        <pic:spPr bwMode="auto">
                          <a:xfrm rot="10800000">
                            <a:off x="0" y="0"/>
                            <a:ext cx="772795" cy="6364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468" w:rsidRPr="00C34959" w14:paraId="202638CD" w14:textId="77777777" w:rsidTr="00D10577">
        <w:tc>
          <w:tcPr>
            <w:tcW w:w="397" w:type="pct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597DBF5" w14:textId="77777777" w:rsidR="002D06BB" w:rsidRDefault="002D06BB" w:rsidP="008274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  <w:p w14:paraId="145DF73B" w14:textId="4DDE1919" w:rsidR="00827468" w:rsidRPr="00C34959" w:rsidRDefault="00827468" w:rsidP="0082746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I+II+III)</w:t>
            </w:r>
          </w:p>
        </w:tc>
        <w:tc>
          <w:tcPr>
            <w:tcW w:w="625" w:type="pct"/>
            <w:gridSpan w:val="2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3E25318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63" w:type="pct"/>
            <w:gridSpan w:val="2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C9AB68E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63" w:type="pct"/>
            <w:gridSpan w:val="2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665A42B8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63" w:type="pct"/>
            <w:gridSpan w:val="3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2FBE8495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63" w:type="pct"/>
            <w:gridSpan w:val="2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3AF105A5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63" w:type="pct"/>
            <w:gridSpan w:val="2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4B7269A7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63" w:type="pct"/>
            <w:gridSpan w:val="2"/>
            <w:tcBorders>
              <w:top w:val="single" w:sz="24" w:space="0" w:color="auto"/>
            </w:tcBorders>
            <w:shd w:val="clear" w:color="auto" w:fill="auto"/>
            <w:tcMar>
              <w:left w:w="108" w:type="dxa"/>
            </w:tcMar>
            <w:vAlign w:val="center"/>
          </w:tcPr>
          <w:p w14:paraId="7F4BF5EB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827468" w:rsidRPr="00C34959" w14:paraId="3FB33DFD" w14:textId="77777777" w:rsidTr="00827468">
        <w:trPr>
          <w:trHeight w:val="431"/>
        </w:trPr>
        <w:tc>
          <w:tcPr>
            <w:tcW w:w="397" w:type="pct"/>
            <w:shd w:val="clear" w:color="auto" w:fill="auto"/>
            <w:tcMar>
              <w:left w:w="108" w:type="dxa"/>
            </w:tcMar>
            <w:vAlign w:val="center"/>
          </w:tcPr>
          <w:p w14:paraId="755DD0D5" w14:textId="77777777" w:rsidR="002D06BB" w:rsidRPr="00C34959" w:rsidRDefault="002D06BB" w:rsidP="008274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Rating</w:t>
            </w:r>
          </w:p>
        </w:tc>
        <w:tc>
          <w:tcPr>
            <w:tcW w:w="625" w:type="pct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2B217CB5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+ + +</w:t>
            </w:r>
          </w:p>
        </w:tc>
        <w:tc>
          <w:tcPr>
            <w:tcW w:w="663" w:type="pct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3EB9F303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+ +</w:t>
            </w:r>
          </w:p>
        </w:tc>
        <w:tc>
          <w:tcPr>
            <w:tcW w:w="663" w:type="pct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7EAC89F6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663" w:type="pct"/>
            <w:gridSpan w:val="3"/>
            <w:shd w:val="clear" w:color="auto" w:fill="auto"/>
            <w:tcMar>
              <w:left w:w="108" w:type="dxa"/>
            </w:tcMar>
            <w:vAlign w:val="center"/>
          </w:tcPr>
          <w:p w14:paraId="3C359455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63" w:type="pct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6E88655B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  <w:tc>
          <w:tcPr>
            <w:tcW w:w="663" w:type="pct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01A54428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- -</w:t>
            </w:r>
          </w:p>
        </w:tc>
        <w:tc>
          <w:tcPr>
            <w:tcW w:w="663" w:type="pct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3C345BD1" w14:textId="77777777" w:rsidR="002D06BB" w:rsidRPr="00C34959" w:rsidRDefault="002D06BB" w:rsidP="008274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4959">
              <w:rPr>
                <w:rFonts w:ascii="Arial" w:hAnsi="Arial" w:cs="Arial"/>
                <w:b/>
                <w:sz w:val="20"/>
                <w:szCs w:val="20"/>
              </w:rPr>
              <w:t>- - -</w:t>
            </w:r>
          </w:p>
        </w:tc>
      </w:tr>
    </w:tbl>
    <w:p w14:paraId="5A5DE8C7" w14:textId="77777777" w:rsidR="002972ED" w:rsidRDefault="002972ED" w:rsidP="002972ED">
      <w:pPr>
        <w:contextualSpacing/>
        <w:rPr>
          <w:rFonts w:ascii="Times New Roman" w:hAnsi="Times New Roman"/>
        </w:rPr>
      </w:pPr>
    </w:p>
    <w:p w14:paraId="3009436C" w14:textId="5B889A45" w:rsidR="00036886" w:rsidRPr="00B6679D" w:rsidRDefault="002972ED" w:rsidP="00B6679D">
      <w:pPr>
        <w:spacing w:line="480" w:lineRule="auto"/>
        <w:contextualSpacing/>
        <w:rPr>
          <w:rFonts w:ascii="Times New Roman" w:hAnsi="Times New Roman"/>
        </w:rPr>
      </w:pPr>
      <w:r w:rsidRPr="00C34959">
        <w:rPr>
          <w:rFonts w:ascii="Times New Roman" w:hAnsi="Times New Roman"/>
        </w:rPr>
        <w:t>For each ES (including the iES and eES), the ratings for categories I–III were added together, resulting in a total score (3–9) and the corresponding epithelial integrity rating (+++ to ---).</w:t>
      </w:r>
      <w:bookmarkStart w:id="0" w:name="_GoBack"/>
      <w:bookmarkEnd w:id="0"/>
    </w:p>
    <w:sectPr w:rsidR="00036886" w:rsidRPr="00B6679D" w:rsidSect="005116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2ED"/>
    <w:rsid w:val="00046781"/>
    <w:rsid w:val="0005304A"/>
    <w:rsid w:val="00072C38"/>
    <w:rsid w:val="00086C11"/>
    <w:rsid w:val="000D66E5"/>
    <w:rsid w:val="000E4C04"/>
    <w:rsid w:val="000F21A2"/>
    <w:rsid w:val="000F7F0E"/>
    <w:rsid w:val="0010197D"/>
    <w:rsid w:val="001372BF"/>
    <w:rsid w:val="0016006F"/>
    <w:rsid w:val="00170C6B"/>
    <w:rsid w:val="00190A97"/>
    <w:rsid w:val="001C3A1B"/>
    <w:rsid w:val="002143FD"/>
    <w:rsid w:val="00216771"/>
    <w:rsid w:val="00221506"/>
    <w:rsid w:val="00227050"/>
    <w:rsid w:val="00243CD0"/>
    <w:rsid w:val="00250AE3"/>
    <w:rsid w:val="002703E2"/>
    <w:rsid w:val="002745C1"/>
    <w:rsid w:val="002833DE"/>
    <w:rsid w:val="002972ED"/>
    <w:rsid w:val="002D06BB"/>
    <w:rsid w:val="002E5490"/>
    <w:rsid w:val="002F3963"/>
    <w:rsid w:val="00334264"/>
    <w:rsid w:val="00335E96"/>
    <w:rsid w:val="00346E6B"/>
    <w:rsid w:val="00355BE0"/>
    <w:rsid w:val="00383364"/>
    <w:rsid w:val="003A675E"/>
    <w:rsid w:val="00406AAE"/>
    <w:rsid w:val="004109F8"/>
    <w:rsid w:val="00486A17"/>
    <w:rsid w:val="004A0760"/>
    <w:rsid w:val="004B6B41"/>
    <w:rsid w:val="005116A6"/>
    <w:rsid w:val="00512639"/>
    <w:rsid w:val="005258A1"/>
    <w:rsid w:val="005426ED"/>
    <w:rsid w:val="00552F64"/>
    <w:rsid w:val="005752E4"/>
    <w:rsid w:val="006360A1"/>
    <w:rsid w:val="00661ACB"/>
    <w:rsid w:val="0067539F"/>
    <w:rsid w:val="006823B5"/>
    <w:rsid w:val="006924DD"/>
    <w:rsid w:val="006A46A9"/>
    <w:rsid w:val="006B7725"/>
    <w:rsid w:val="00701520"/>
    <w:rsid w:val="007278F9"/>
    <w:rsid w:val="00764E4E"/>
    <w:rsid w:val="007714D9"/>
    <w:rsid w:val="007837B9"/>
    <w:rsid w:val="007C64D1"/>
    <w:rsid w:val="00810542"/>
    <w:rsid w:val="008137C3"/>
    <w:rsid w:val="008218E0"/>
    <w:rsid w:val="00827468"/>
    <w:rsid w:val="008618B1"/>
    <w:rsid w:val="008C5BA4"/>
    <w:rsid w:val="00911B11"/>
    <w:rsid w:val="00946696"/>
    <w:rsid w:val="009A671C"/>
    <w:rsid w:val="009E1042"/>
    <w:rsid w:val="009F1D50"/>
    <w:rsid w:val="00A43BC2"/>
    <w:rsid w:val="00AC68D1"/>
    <w:rsid w:val="00AF7E7A"/>
    <w:rsid w:val="00B03180"/>
    <w:rsid w:val="00B173F6"/>
    <w:rsid w:val="00B256E8"/>
    <w:rsid w:val="00B6679D"/>
    <w:rsid w:val="00BC5A1C"/>
    <w:rsid w:val="00BD53A3"/>
    <w:rsid w:val="00C10376"/>
    <w:rsid w:val="00C13306"/>
    <w:rsid w:val="00C354B2"/>
    <w:rsid w:val="00C4475F"/>
    <w:rsid w:val="00C54E35"/>
    <w:rsid w:val="00C77F27"/>
    <w:rsid w:val="00C846FF"/>
    <w:rsid w:val="00C858E4"/>
    <w:rsid w:val="00CC05C0"/>
    <w:rsid w:val="00CD566F"/>
    <w:rsid w:val="00CF189B"/>
    <w:rsid w:val="00D10577"/>
    <w:rsid w:val="00D679C8"/>
    <w:rsid w:val="00D851DC"/>
    <w:rsid w:val="00D939DB"/>
    <w:rsid w:val="00D93BB1"/>
    <w:rsid w:val="00DE1BCE"/>
    <w:rsid w:val="00E002D3"/>
    <w:rsid w:val="00E469BB"/>
    <w:rsid w:val="00E8427E"/>
    <w:rsid w:val="00E87863"/>
    <w:rsid w:val="00EA50CF"/>
    <w:rsid w:val="00EA73E2"/>
    <w:rsid w:val="00ED69BD"/>
    <w:rsid w:val="00EE156F"/>
    <w:rsid w:val="00F132FD"/>
    <w:rsid w:val="00F64D00"/>
    <w:rsid w:val="00F67A85"/>
    <w:rsid w:val="00F8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59B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microsoft.com/office/2007/relationships/hdphoto" Target="media/hdphoto3.wdp"/><Relationship Id="rId20" Type="http://schemas.openxmlformats.org/officeDocument/2006/relationships/image" Target="media/image9.jpeg"/><Relationship Id="rId21" Type="http://schemas.microsoft.com/office/2007/relationships/hdphoto" Target="media/hdphoto9.wdp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1" Type="http://schemas.microsoft.com/office/2007/relationships/hdphoto" Target="media/hdphoto4.wdp"/><Relationship Id="rId12" Type="http://schemas.openxmlformats.org/officeDocument/2006/relationships/image" Target="media/image5.jpeg"/><Relationship Id="rId13" Type="http://schemas.microsoft.com/office/2007/relationships/hdphoto" Target="media/hdphoto5.wdp"/><Relationship Id="rId14" Type="http://schemas.openxmlformats.org/officeDocument/2006/relationships/image" Target="media/image6.jpeg"/><Relationship Id="rId15" Type="http://schemas.microsoft.com/office/2007/relationships/hdphoto" Target="media/hdphoto6.wdp"/><Relationship Id="rId16" Type="http://schemas.openxmlformats.org/officeDocument/2006/relationships/image" Target="media/image7.jpeg"/><Relationship Id="rId17" Type="http://schemas.microsoft.com/office/2007/relationships/hdphoto" Target="media/hdphoto7.wdp"/><Relationship Id="rId18" Type="http://schemas.openxmlformats.org/officeDocument/2006/relationships/image" Target="media/image8.jpeg"/><Relationship Id="rId19" Type="http://schemas.microsoft.com/office/2007/relationships/hdphoto" Target="media/hdphoto8.wdp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microsoft.com/office/2007/relationships/hdphoto" Target="media/hdphoto1.wdp"/><Relationship Id="rId6" Type="http://schemas.openxmlformats.org/officeDocument/2006/relationships/image" Target="media/image2.jpeg"/><Relationship Id="rId7" Type="http://schemas.microsoft.com/office/2007/relationships/hdphoto" Target="media/hdphoto2.wdp"/><Relationship Id="rId8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0</Words>
  <Characters>57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ckhard</dc:creator>
  <cp:keywords/>
  <dc:description/>
  <cp:lastModifiedBy>Andreas Eckhard</cp:lastModifiedBy>
  <cp:revision>8</cp:revision>
  <dcterms:created xsi:type="dcterms:W3CDTF">2018-10-19T13:47:00Z</dcterms:created>
  <dcterms:modified xsi:type="dcterms:W3CDTF">2018-10-26T16:32:00Z</dcterms:modified>
</cp:coreProperties>
</file>